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4FF87" w14:textId="77777777"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82EF8" w:rsidRPr="00082EF8" w14:paraId="77C331A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1BCF0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E262C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F5978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2DE0BA2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55513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19EB5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658D0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0C38740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53791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591CE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B7AB6D" w14:textId="77777777" w:rsidR="00082EF8" w:rsidRPr="00082EF8" w:rsidRDefault="00390E05" w:rsidP="00EE6B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E6BAB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47449B5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C8EF6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9677E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8389A6" w14:textId="77777777" w:rsidR="00082EF8" w:rsidRPr="00082EF8" w:rsidRDefault="00390E05" w:rsidP="00EE6B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E6BAB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0D10A1D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074F9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8418A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B3D57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4DC4239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1DF27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EAFFD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65C1B0" w14:textId="77777777" w:rsidR="00082EF8" w:rsidRPr="00082EF8" w:rsidRDefault="00390E05" w:rsidP="00EE6B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E6BAB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51D05EE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969A4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AA16C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396B26" w14:textId="77777777" w:rsidR="00082EF8" w:rsidRPr="00082EF8" w:rsidRDefault="00390E05" w:rsidP="00EE6B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E6BAB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54DFAD7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D4C1E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20289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C208FD" w14:textId="77777777" w:rsidR="00082EF8" w:rsidRPr="00082EF8" w:rsidRDefault="00390E05" w:rsidP="00EE6B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E6BAB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97D1FE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0ED37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D2AA1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D4CB04" w14:textId="77777777" w:rsidR="00082EF8" w:rsidRPr="00082EF8" w:rsidRDefault="00390E05" w:rsidP="000F0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proofErr w:type="gramStart"/>
            <w:r w:rsidR="00EE6BAB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ye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DB86D9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3EF89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D4118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, </w:t>
            </w: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utline the reasons for this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B20D63" w14:textId="77777777" w:rsidR="00082EF8" w:rsidRPr="00082EF8" w:rsidRDefault="00390E05" w:rsidP="000F0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proofErr w:type="gramStart"/>
            <w:r w:rsidR="000F084C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ye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F02987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51703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4B659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86449A" w14:textId="77777777" w:rsidR="00082EF8" w:rsidRPr="00082EF8" w:rsidRDefault="00390E05" w:rsidP="00EE6B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E6BAB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049F10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A0FDB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32AE3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539362" w14:textId="77777777" w:rsidR="00082EF8" w:rsidRPr="00082EF8" w:rsidRDefault="00390E05" w:rsidP="00EE6B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EE6BAB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018ACD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B0EFA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E811B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FCB780" w14:textId="77777777" w:rsidR="00082EF8" w:rsidRPr="00082EF8" w:rsidRDefault="00390E05" w:rsidP="00005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3C7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937361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ABEAB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57EE8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679E79" w14:textId="77777777" w:rsidR="00082EF8" w:rsidRPr="00082EF8" w:rsidRDefault="00390E05" w:rsidP="00005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3C7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619C22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23CC2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5CCBC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02DE5E" w14:textId="77777777" w:rsidR="00082EF8" w:rsidRPr="00082EF8" w:rsidRDefault="00390E05" w:rsidP="00005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3C7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CC5D15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38F06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6BBB1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F6591F" w14:textId="77777777" w:rsidR="00082EF8" w:rsidRPr="00082EF8" w:rsidRDefault="00390E05" w:rsidP="00005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3C7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12DCD4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FC5FE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F7F95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25189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5F07E24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28BD8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FC191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5A9B62" w14:textId="77777777" w:rsidR="00082EF8" w:rsidRPr="00082EF8" w:rsidRDefault="00390E05" w:rsidP="00005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3C7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7584FB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7FC7E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25DA0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299C27" w14:textId="77777777" w:rsidR="00082EF8" w:rsidRPr="00082EF8" w:rsidRDefault="00390E05" w:rsidP="000F08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F084C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C8B43D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F63D1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92D55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0ECAEA" w14:textId="77777777" w:rsidR="00082EF8" w:rsidRPr="00082EF8" w:rsidRDefault="00390E05" w:rsidP="00005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3C7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E34669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B7020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D5756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04AB8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09F22CE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50192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E0C70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412341" w14:textId="77777777" w:rsidR="00082EF8" w:rsidRPr="00082EF8" w:rsidRDefault="00390E05" w:rsidP="00005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3C7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BBE221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B0C3C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527AE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430907" w14:textId="77777777" w:rsidR="00082EF8" w:rsidRPr="00082EF8" w:rsidRDefault="00390E05" w:rsidP="00A24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24374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161D5F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2EB05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2EAC6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97CB5F" w14:textId="77777777" w:rsidR="00082EF8" w:rsidRPr="00082EF8" w:rsidRDefault="00390E05" w:rsidP="00A24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24374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159AE55" w14:textId="77777777"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1FF6D" w14:textId="77777777" w:rsidR="000F084C" w:rsidRDefault="000F084C" w:rsidP="00EF3F1C">
      <w:pPr>
        <w:spacing w:after="0" w:line="240" w:lineRule="auto"/>
      </w:pPr>
      <w:r>
        <w:separator/>
      </w:r>
    </w:p>
  </w:endnote>
  <w:endnote w:type="continuationSeparator" w:id="0">
    <w:p w14:paraId="5A53E430" w14:textId="77777777" w:rsidR="000F084C" w:rsidRDefault="000F084C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94B189" w14:textId="77777777" w:rsidR="000F084C" w:rsidRDefault="000F084C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A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6BC7B6" w14:textId="77777777" w:rsidR="000F084C" w:rsidRDefault="000F084C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81D1A9" w14:textId="77777777" w:rsidR="000F084C" w:rsidRDefault="000F084C" w:rsidP="00EF3F1C">
      <w:pPr>
        <w:spacing w:after="0" w:line="240" w:lineRule="auto"/>
      </w:pPr>
      <w:r>
        <w:separator/>
      </w:r>
    </w:p>
  </w:footnote>
  <w:footnote w:type="continuationSeparator" w:id="0">
    <w:p w14:paraId="6B516E20" w14:textId="77777777" w:rsidR="000F084C" w:rsidRDefault="000F084C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053C7"/>
    <w:rsid w:val="00082EF8"/>
    <w:rsid w:val="000D2A00"/>
    <w:rsid w:val="000F084C"/>
    <w:rsid w:val="001616D7"/>
    <w:rsid w:val="001B370D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A24374"/>
    <w:rsid w:val="00B2105D"/>
    <w:rsid w:val="00E15075"/>
    <w:rsid w:val="00E6631F"/>
    <w:rsid w:val="00EE6BAB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7874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字符"/>
    <w:basedOn w:val="a0"/>
    <w:link w:val="aa"/>
    <w:uiPriority w:val="99"/>
    <w:rsid w:val="00EF3F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字符"/>
    <w:basedOn w:val="a0"/>
    <w:link w:val="aa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D269F-0E7E-B040-AC92-E1CBB2C3F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3</Words>
  <Characters>241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chen apple</cp:lastModifiedBy>
  <cp:revision>3</cp:revision>
  <dcterms:created xsi:type="dcterms:W3CDTF">2015-08-15T09:52:00Z</dcterms:created>
  <dcterms:modified xsi:type="dcterms:W3CDTF">2015-12-23T12:01:00Z</dcterms:modified>
</cp:coreProperties>
</file>